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CB974" w14:textId="77777777" w:rsidR="003667F4" w:rsidRPr="00434241" w:rsidRDefault="003667F4" w:rsidP="003667F4">
      <w:pPr>
        <w:spacing w:after="0" w:line="240" w:lineRule="auto"/>
        <w:jc w:val="center"/>
        <w:rPr>
          <w:rStyle w:val="Hyperlink"/>
          <w:rFonts w:ascii="Times New Roman" w:eastAsia="MS Mincho" w:hAnsi="Times New Roman" w:cs="Times New Roman"/>
          <w:color w:val="000000"/>
          <w:sz w:val="24"/>
          <w:szCs w:val="24"/>
          <w:lang w:val="en-US"/>
        </w:rPr>
      </w:pPr>
      <w:r w:rsidRPr="00095DAD"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val="en-US"/>
        </w:rPr>
        <w:t xml:space="preserve">Appendix </w:t>
      </w:r>
      <w:r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val="en-US"/>
        </w:rPr>
        <w:t>A</w:t>
      </w:r>
      <w:r w:rsidRPr="00095DAD"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val="en-US"/>
        </w:rPr>
        <w:t xml:space="preserve">: </w:t>
      </w:r>
      <w:r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val="en-US"/>
        </w:rPr>
        <w:t>PRISMA Flowchart</w:t>
      </w:r>
    </w:p>
    <w:p w14:paraId="1A9372C8" w14:textId="77777777" w:rsidR="003667F4" w:rsidRDefault="003667F4" w:rsidP="003667F4">
      <w:pPr>
        <w:shd w:val="clear" w:color="auto" w:fill="FFFFFF"/>
        <w:spacing w:after="0" w:line="480" w:lineRule="auto"/>
        <w:ind w:left="720" w:hanging="720"/>
        <w:jc w:val="center"/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val="en-US"/>
        </w:rPr>
      </w:pPr>
      <w:r w:rsidRPr="00434241">
        <w:rPr>
          <w:rFonts w:ascii="Times New Roman" w:eastAsia="Times New Roman" w:hAnsi="Times New Roman" w:cs="Times New Roman"/>
          <w:noProof/>
          <w:sz w:val="24"/>
          <w:szCs w:val="24"/>
          <w:lang w:val="en-GB" w:eastAsia="en-CA"/>
        </w:rPr>
        <w:drawing>
          <wp:inline distT="0" distB="0" distL="0" distR="0" wp14:anchorId="12D09935" wp14:editId="67923E99">
            <wp:extent cx="7684636" cy="4347238"/>
            <wp:effectExtent l="0" t="7937" r="4127" b="4128"/>
            <wp:docPr id="1" name="Picture 1" descr="A picture containing text, screenshot, diagram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screenshot, diagram, fon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7735984" cy="4376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A71BC1" w14:textId="77777777" w:rsidR="003667F4" w:rsidRDefault="003667F4" w:rsidP="003667F4">
      <w:pPr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val="en-US"/>
        </w:rPr>
        <w:br w:type="page"/>
      </w:r>
    </w:p>
    <w:p w14:paraId="16E07E54" w14:textId="77777777" w:rsidR="003667F4" w:rsidRDefault="003667F4" w:rsidP="003667F4">
      <w:pPr>
        <w:shd w:val="clear" w:color="auto" w:fill="FFFFFF"/>
        <w:spacing w:after="0" w:line="480" w:lineRule="auto"/>
        <w:ind w:left="720" w:hanging="720"/>
        <w:jc w:val="center"/>
        <w:rPr>
          <w:rFonts w:ascii="Times New Roman" w:eastAsia="MS Mincho" w:hAnsi="Times New Roman" w:cs="Times New Roman"/>
          <w:color w:val="000000"/>
          <w:sz w:val="24"/>
          <w:szCs w:val="24"/>
          <w:lang w:val="en-US"/>
        </w:rPr>
      </w:pPr>
      <w:bookmarkStart w:id="0" w:name="_Hlk126676257"/>
      <w:r w:rsidRPr="00095DAD"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 xml:space="preserve">Appendix </w:t>
      </w:r>
      <w:r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val="en-US"/>
        </w:rPr>
        <w:t>B</w:t>
      </w:r>
      <w:r w:rsidRPr="00095DAD"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val="en-US"/>
        </w:rPr>
        <w:t xml:space="preserve">: </w:t>
      </w:r>
      <w:r>
        <w:rPr>
          <w:rFonts w:ascii="Times New Roman" w:eastAsia="MS Mincho" w:hAnsi="Times New Roman" w:cs="Times New Roman"/>
          <w:b/>
          <w:bCs/>
          <w:color w:val="000000"/>
          <w:sz w:val="24"/>
          <w:szCs w:val="24"/>
          <w:lang w:val="en-US"/>
        </w:rPr>
        <w:t>Articles Table</w:t>
      </w:r>
    </w:p>
    <w:tbl>
      <w:tblPr>
        <w:tblStyle w:val="GridTable2-Accent1"/>
        <w:tblW w:w="10206" w:type="dxa"/>
        <w:tblLayout w:type="fixed"/>
        <w:tblLook w:val="04A0" w:firstRow="1" w:lastRow="0" w:firstColumn="1" w:lastColumn="0" w:noHBand="0" w:noVBand="1"/>
      </w:tblPr>
      <w:tblGrid>
        <w:gridCol w:w="1985"/>
        <w:gridCol w:w="3260"/>
        <w:gridCol w:w="851"/>
        <w:gridCol w:w="4110"/>
      </w:tblGrid>
      <w:tr w:rsidR="003667F4" w:rsidRPr="00205578" w14:paraId="41DE1D26" w14:textId="77777777" w:rsidTr="007541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D5B0D5F" w14:textId="77777777" w:rsidR="003667F4" w:rsidRPr="00434241" w:rsidRDefault="003667F4" w:rsidP="00754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4241">
              <w:rPr>
                <w:rFonts w:ascii="Times New Roman" w:hAnsi="Times New Roman" w:cs="Times New Roman"/>
                <w:sz w:val="24"/>
                <w:szCs w:val="24"/>
              </w:rPr>
              <w:t>Author Na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)</w:t>
            </w:r>
          </w:p>
        </w:tc>
        <w:tc>
          <w:tcPr>
            <w:tcW w:w="3260" w:type="dxa"/>
          </w:tcPr>
          <w:p w14:paraId="691CB978" w14:textId="77777777" w:rsidR="003667F4" w:rsidRPr="00434241" w:rsidRDefault="003667F4" w:rsidP="007541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241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851" w:type="dxa"/>
          </w:tcPr>
          <w:p w14:paraId="0E042722" w14:textId="77777777" w:rsidR="003667F4" w:rsidRPr="00434241" w:rsidRDefault="003667F4" w:rsidP="007541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241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4110" w:type="dxa"/>
          </w:tcPr>
          <w:p w14:paraId="505E0477" w14:textId="77777777" w:rsidR="003667F4" w:rsidRPr="00434241" w:rsidRDefault="003667F4" w:rsidP="007541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4241">
              <w:rPr>
                <w:rFonts w:ascii="Times New Roman" w:hAnsi="Times New Roman" w:cs="Times New Roman"/>
                <w:sz w:val="24"/>
                <w:szCs w:val="24"/>
              </w:rPr>
              <w:t>Major The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3424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667F4" w:rsidRPr="00205578" w14:paraId="12442124" w14:textId="77777777" w:rsidTr="00754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111256F" w14:textId="77777777" w:rsidR="003667F4" w:rsidRPr="00205578" w:rsidRDefault="003667F4" w:rsidP="007541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0557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n-CA"/>
              </w:rPr>
              <w:t>Bartram, M., &amp; Chodos, H.</w:t>
            </w:r>
          </w:p>
        </w:tc>
        <w:tc>
          <w:tcPr>
            <w:tcW w:w="3260" w:type="dxa"/>
          </w:tcPr>
          <w:p w14:paraId="09D5B2A6" w14:textId="77777777" w:rsidR="003667F4" w:rsidRPr="00205578" w:rsidRDefault="003667F4" w:rsidP="0075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>Changing directions, changing lives: The mental health strategy for Canada</w:t>
            </w:r>
          </w:p>
        </w:tc>
        <w:tc>
          <w:tcPr>
            <w:tcW w:w="851" w:type="dxa"/>
          </w:tcPr>
          <w:p w14:paraId="66333AEF" w14:textId="77777777" w:rsidR="003667F4" w:rsidRPr="00205578" w:rsidRDefault="003667F4" w:rsidP="0075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4110" w:type="dxa"/>
          </w:tcPr>
          <w:p w14:paraId="5668C3BE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 xml:space="preserve">Barriers to mental healthcare (stigma, cost); </w:t>
            </w:r>
          </w:p>
          <w:p w14:paraId="0C2A3B2D" w14:textId="77777777" w:rsidR="003667F4" w:rsidRPr="00594533" w:rsidRDefault="003667F4" w:rsidP="0075416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4533">
              <w:rPr>
                <w:rFonts w:ascii="Times New Roman" w:hAnsi="Times New Roman" w:cs="Times New Roman"/>
                <w:sz w:val="24"/>
                <w:szCs w:val="24"/>
              </w:rPr>
              <w:t xml:space="preserve">Healthcare underfunding; </w:t>
            </w:r>
          </w:p>
          <w:p w14:paraId="4B2CD715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4533">
              <w:rPr>
                <w:rFonts w:ascii="Times New Roman" w:hAnsi="Times New Roman" w:cs="Times New Roman"/>
                <w:sz w:val="24"/>
                <w:szCs w:val="24"/>
              </w:rPr>
              <w:t>Recommendations for improving mental healthca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education, services, policies, diverse supports)</w:t>
            </w:r>
          </w:p>
        </w:tc>
      </w:tr>
      <w:tr w:rsidR="003667F4" w:rsidRPr="00205578" w14:paraId="7489EBB5" w14:textId="77777777" w:rsidTr="00754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AB813C1" w14:textId="77777777" w:rsidR="003667F4" w:rsidRPr="00205578" w:rsidRDefault="003667F4" w:rsidP="007541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0557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n-CA"/>
              </w:rPr>
              <w:t>Bluhm, R. L., Covin, R., Chow, M., Wrath, A., &amp; Osuch, E. A.</w:t>
            </w:r>
          </w:p>
        </w:tc>
        <w:tc>
          <w:tcPr>
            <w:tcW w:w="3260" w:type="dxa"/>
          </w:tcPr>
          <w:p w14:paraId="62DABD5C" w14:textId="77777777" w:rsidR="003667F4" w:rsidRPr="00205578" w:rsidRDefault="003667F4" w:rsidP="0075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>“I just have to stick with it and it’ll work”: Experiences of adolescents and young adults with mental health concerns</w:t>
            </w:r>
          </w:p>
        </w:tc>
        <w:tc>
          <w:tcPr>
            <w:tcW w:w="851" w:type="dxa"/>
          </w:tcPr>
          <w:p w14:paraId="7C9F61FD" w14:textId="77777777" w:rsidR="003667F4" w:rsidRPr="00205578" w:rsidRDefault="003667F4" w:rsidP="0075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4110" w:type="dxa"/>
          </w:tcPr>
          <w:p w14:paraId="097F1283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>Barriers (Stigma, mental health education, judgement by healthcare providers);</w:t>
            </w:r>
          </w:p>
          <w:p w14:paraId="6AF5D8C5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>Recommendations for improving mental healthcare (control personal healthcare, improved mental health education, social support, confidentiality)</w:t>
            </w:r>
          </w:p>
        </w:tc>
      </w:tr>
      <w:tr w:rsidR="003667F4" w:rsidRPr="00205578" w14:paraId="00A792E0" w14:textId="77777777" w:rsidTr="00754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A247F8E" w14:textId="77777777" w:rsidR="003667F4" w:rsidRPr="00205578" w:rsidRDefault="003667F4" w:rsidP="007541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0557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anadian Mental Health Association</w:t>
            </w:r>
          </w:p>
        </w:tc>
        <w:tc>
          <w:tcPr>
            <w:tcW w:w="3260" w:type="dxa"/>
          </w:tcPr>
          <w:p w14:paraId="153E4DB8" w14:textId="77777777" w:rsidR="003667F4" w:rsidRPr="00205578" w:rsidRDefault="003667F4" w:rsidP="0075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>Mental health action plan: Better access and system performance for mental health services in Canada</w:t>
            </w:r>
          </w:p>
        </w:tc>
        <w:tc>
          <w:tcPr>
            <w:tcW w:w="851" w:type="dxa"/>
          </w:tcPr>
          <w:p w14:paraId="12384B3C" w14:textId="77777777" w:rsidR="003667F4" w:rsidRPr="00205578" w:rsidRDefault="003667F4" w:rsidP="0075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4110" w:type="dxa"/>
          </w:tcPr>
          <w:p w14:paraId="14AB09E7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mmendations for improving mental healthcare (funding, policy change, further research)</w:t>
            </w:r>
          </w:p>
        </w:tc>
      </w:tr>
      <w:tr w:rsidR="003667F4" w:rsidRPr="00205578" w14:paraId="7B6AEE86" w14:textId="77777777" w:rsidTr="00754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7BA5871" w14:textId="77777777" w:rsidR="003667F4" w:rsidRPr="00205578" w:rsidRDefault="003667F4" w:rsidP="007541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0557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n-CA"/>
              </w:rPr>
              <w:t>Carver, J., Capelli, M., &amp; Davidson, S.</w:t>
            </w:r>
          </w:p>
        </w:tc>
        <w:tc>
          <w:tcPr>
            <w:tcW w:w="3260" w:type="dxa"/>
          </w:tcPr>
          <w:p w14:paraId="02DFC252" w14:textId="77777777" w:rsidR="003667F4" w:rsidRPr="00205578" w:rsidRDefault="003667F4" w:rsidP="0075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hAnsi="Times New Roman" w:cs="Times New Roman"/>
                <w:sz w:val="24"/>
                <w:szCs w:val="24"/>
              </w:rPr>
              <w:t>Taking the next step forward: Building a responsive mental health and addictions system for emerging adults</w:t>
            </w:r>
          </w:p>
        </w:tc>
        <w:tc>
          <w:tcPr>
            <w:tcW w:w="851" w:type="dxa"/>
          </w:tcPr>
          <w:p w14:paraId="5D2E6581" w14:textId="77777777" w:rsidR="003667F4" w:rsidRPr="00205578" w:rsidRDefault="003667F4" w:rsidP="0075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4110" w:type="dxa"/>
          </w:tcPr>
          <w:p w14:paraId="57F8FC07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 xml:space="preserve">Barriers (transitioning to adult mental health services, ageing out of services, accessibility); </w:t>
            </w:r>
          </w:p>
          <w:p w14:paraId="05E9742F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 xml:space="preserve">Diverse populations concerns; </w:t>
            </w:r>
          </w:p>
          <w:p w14:paraId="681AE82B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 xml:space="preserve">Federal cohesion or lack thereof; </w:t>
            </w:r>
          </w:p>
          <w:p w14:paraId="6B49A331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 xml:space="preserve">Policy concerns; </w:t>
            </w:r>
          </w:p>
          <w:p w14:paraId="03068C62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>Provincial/Territorial healthcare differences;</w:t>
            </w:r>
          </w:p>
          <w:p w14:paraId="2D444F90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 xml:space="preserve">Rural concerns; </w:t>
            </w:r>
          </w:p>
          <w:p w14:paraId="30AD177D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58C9">
              <w:rPr>
                <w:rFonts w:ascii="Times New Roman" w:hAnsi="Times New Roman" w:cs="Times New Roman"/>
                <w:sz w:val="24"/>
                <w:szCs w:val="24"/>
              </w:rPr>
              <w:t>Recommendations for improving mental healthcare (inclusion of emerging adults in policy creation, improved reporting measures, policies)</w:t>
            </w:r>
          </w:p>
        </w:tc>
      </w:tr>
      <w:tr w:rsidR="003667F4" w:rsidRPr="00205578" w14:paraId="657C124F" w14:textId="77777777" w:rsidTr="00754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04D7BE5" w14:textId="77777777" w:rsidR="003667F4" w:rsidRPr="00205578" w:rsidRDefault="003667F4" w:rsidP="007541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0557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n-CA"/>
              </w:rPr>
              <w:t>Ferro, M. A., Gorter, J. W., &amp; Boyle, M. H.</w:t>
            </w:r>
          </w:p>
        </w:tc>
        <w:tc>
          <w:tcPr>
            <w:tcW w:w="3260" w:type="dxa"/>
          </w:tcPr>
          <w:p w14:paraId="4796EBB7" w14:textId="77777777" w:rsidR="003667F4" w:rsidRPr="00205578" w:rsidRDefault="003667F4" w:rsidP="0075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 xml:space="preserve">Trajectories of depressive symptoms 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>C</w:t>
            </w:r>
            <w:r w:rsidRPr="0020557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>anadian emerging adults</w:t>
            </w:r>
          </w:p>
        </w:tc>
        <w:tc>
          <w:tcPr>
            <w:tcW w:w="851" w:type="dxa"/>
          </w:tcPr>
          <w:p w14:paraId="03DD9810" w14:textId="77777777" w:rsidR="003667F4" w:rsidRPr="00205578" w:rsidRDefault="003667F4" w:rsidP="0075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4110" w:type="dxa"/>
          </w:tcPr>
          <w:p w14:paraId="671F4359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>Impacts of social relations;</w:t>
            </w:r>
          </w:p>
          <w:p w14:paraId="3567AD9C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>Impacts of socioeconomic status</w:t>
            </w:r>
          </w:p>
        </w:tc>
      </w:tr>
      <w:tr w:rsidR="003667F4" w:rsidRPr="00205578" w14:paraId="02AE2534" w14:textId="77777777" w:rsidTr="00754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3D75C54" w14:textId="77777777" w:rsidR="003667F4" w:rsidRPr="00205578" w:rsidRDefault="003667F4" w:rsidP="007541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0557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n-CA"/>
              </w:rPr>
              <w:t>Gagnon, M. M., Gelinas, B. L., &amp; Friesen, L. N.</w:t>
            </w:r>
          </w:p>
        </w:tc>
        <w:tc>
          <w:tcPr>
            <w:tcW w:w="3260" w:type="dxa"/>
          </w:tcPr>
          <w:p w14:paraId="57FDF77A" w14:textId="77777777" w:rsidR="003667F4" w:rsidRPr="00205578" w:rsidRDefault="003667F4" w:rsidP="0075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>Mental health literacy in emerging adults in a university setting: Distinctions between symptom awareness and appraisal</w:t>
            </w:r>
          </w:p>
        </w:tc>
        <w:tc>
          <w:tcPr>
            <w:tcW w:w="851" w:type="dxa"/>
          </w:tcPr>
          <w:p w14:paraId="450BF1EA" w14:textId="77777777" w:rsidR="003667F4" w:rsidRPr="00205578" w:rsidRDefault="003667F4" w:rsidP="0075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4110" w:type="dxa"/>
          </w:tcPr>
          <w:p w14:paraId="764C7BBD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 xml:space="preserve">Barriers (stigma, negative mental healthcare beliefs, self-reliance, low mental health literacy and knowledge of </w:t>
            </w:r>
            <w:r w:rsidRPr="006E7CC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sources; fear of judgement, time constraints);</w:t>
            </w:r>
          </w:p>
          <w:p w14:paraId="6F340AC7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>Help-seeking facilitators (Improved mental health literacy, positive social support, confidentiality, technological/online healthcare mechanics);</w:t>
            </w:r>
          </w:p>
          <w:p w14:paraId="3A8E5DB8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>Reducing barriers (early mental health education, improved awareness of resources)</w:t>
            </w:r>
          </w:p>
        </w:tc>
      </w:tr>
      <w:tr w:rsidR="003667F4" w:rsidRPr="00205578" w14:paraId="24B540F6" w14:textId="77777777" w:rsidTr="00754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DD5E8B2" w14:textId="77777777" w:rsidR="003667F4" w:rsidRPr="00205578" w:rsidRDefault="003667F4" w:rsidP="007541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F18B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n-CA"/>
              </w:rPr>
              <w:lastRenderedPageBreak/>
              <w:t>Gaudet, S.</w:t>
            </w:r>
          </w:p>
        </w:tc>
        <w:tc>
          <w:tcPr>
            <w:tcW w:w="3260" w:type="dxa"/>
          </w:tcPr>
          <w:p w14:paraId="424CE655" w14:textId="77777777" w:rsidR="003667F4" w:rsidRPr="00205578" w:rsidRDefault="003667F4" w:rsidP="0075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hAnsi="Times New Roman" w:cs="Times New Roman"/>
                <w:sz w:val="24"/>
                <w:szCs w:val="24"/>
              </w:rPr>
              <w:t>Emerging adulthood a new stage in the life course: Implications for policy development </w:t>
            </w:r>
          </w:p>
        </w:tc>
        <w:tc>
          <w:tcPr>
            <w:tcW w:w="851" w:type="dxa"/>
          </w:tcPr>
          <w:p w14:paraId="1B2D2A6A" w14:textId="77777777" w:rsidR="003667F4" w:rsidRPr="00205578" w:rsidRDefault="003667F4" w:rsidP="0075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4110" w:type="dxa"/>
          </w:tcPr>
          <w:p w14:paraId="2EC0EEB0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 xml:space="preserve">Academic impact; </w:t>
            </w:r>
          </w:p>
          <w:p w14:paraId="3A91A909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 xml:space="preserve">Socioeconomic barriers; </w:t>
            </w:r>
          </w:p>
          <w:p w14:paraId="010E829C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>Suggestions for emerging adult policy</w:t>
            </w:r>
          </w:p>
        </w:tc>
      </w:tr>
      <w:tr w:rsidR="003667F4" w:rsidRPr="00205578" w14:paraId="6D8482B8" w14:textId="77777777" w:rsidTr="00754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889F03D" w14:textId="77777777" w:rsidR="003667F4" w:rsidRPr="00205578" w:rsidRDefault="003667F4" w:rsidP="007541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0557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n-CA"/>
              </w:rPr>
              <w:t>Goldstein, R. B., Lee, A. K., Haynie, D. L., Luk, J. W., Fairman, B. J., Liu, D., Jeffers, J. S., Simons-Morton, B. G., &amp; Gilman, S. E.</w:t>
            </w:r>
          </w:p>
        </w:tc>
        <w:tc>
          <w:tcPr>
            <w:tcW w:w="3260" w:type="dxa"/>
          </w:tcPr>
          <w:p w14:paraId="3ED23574" w14:textId="77777777" w:rsidR="003667F4" w:rsidRPr="00205578" w:rsidRDefault="003667F4" w:rsidP="0075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>Neighbourhood disadvantage and depressive symptoms among adolescents followed into emerging adulthood</w:t>
            </w:r>
          </w:p>
        </w:tc>
        <w:tc>
          <w:tcPr>
            <w:tcW w:w="851" w:type="dxa"/>
          </w:tcPr>
          <w:p w14:paraId="21598AD8" w14:textId="77777777" w:rsidR="003667F4" w:rsidRPr="00205578" w:rsidRDefault="003667F4" w:rsidP="0075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4110" w:type="dxa"/>
          </w:tcPr>
          <w:p w14:paraId="033042EF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>Barriers to mental healthcare (socioeconomic status, social relations, neighbourhood environment)</w:t>
            </w:r>
          </w:p>
        </w:tc>
      </w:tr>
      <w:tr w:rsidR="003667F4" w:rsidRPr="00205578" w14:paraId="0F4BE08C" w14:textId="77777777" w:rsidTr="00754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F97BA05" w14:textId="77777777" w:rsidR="003667F4" w:rsidRPr="00205578" w:rsidRDefault="003667F4" w:rsidP="007541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0557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overnment of Canada</w:t>
            </w:r>
          </w:p>
        </w:tc>
        <w:tc>
          <w:tcPr>
            <w:tcW w:w="3260" w:type="dxa"/>
          </w:tcPr>
          <w:p w14:paraId="4AC80EE2" w14:textId="77777777" w:rsidR="003667F4" w:rsidRPr="00205578" w:rsidRDefault="003667F4" w:rsidP="0075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hAnsi="Times New Roman" w:cs="Times New Roman"/>
                <w:sz w:val="24"/>
                <w:szCs w:val="24"/>
              </w:rPr>
              <w:t>Canada’s health care system</w:t>
            </w:r>
          </w:p>
        </w:tc>
        <w:tc>
          <w:tcPr>
            <w:tcW w:w="851" w:type="dxa"/>
          </w:tcPr>
          <w:p w14:paraId="77EFCF5C" w14:textId="77777777" w:rsidR="003667F4" w:rsidRPr="00205578" w:rsidRDefault="003667F4" w:rsidP="0075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4110" w:type="dxa"/>
          </w:tcPr>
          <w:p w14:paraId="45F305C4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>Barriers to mental healthcare (cost);</w:t>
            </w:r>
          </w:p>
          <w:p w14:paraId="17310819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>Demographic considerations;</w:t>
            </w:r>
          </w:p>
          <w:p w14:paraId="4F105D08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 xml:space="preserve">Mental healthcare service Set-up/delivery; </w:t>
            </w:r>
          </w:p>
          <w:p w14:paraId="41CDCD5B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>Provincial/Territorial healthcare differences</w:t>
            </w:r>
          </w:p>
        </w:tc>
      </w:tr>
      <w:tr w:rsidR="003667F4" w:rsidRPr="00205578" w14:paraId="646CFFAF" w14:textId="77777777" w:rsidTr="00754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CF20F15" w14:textId="77777777" w:rsidR="003667F4" w:rsidRPr="00205578" w:rsidRDefault="003667F4" w:rsidP="007541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F18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overnment of Canada</w:t>
            </w:r>
          </w:p>
        </w:tc>
        <w:tc>
          <w:tcPr>
            <w:tcW w:w="3260" w:type="dxa"/>
          </w:tcPr>
          <w:p w14:paraId="1D3989A0" w14:textId="77777777" w:rsidR="003667F4" w:rsidRPr="00205578" w:rsidRDefault="003667F4" w:rsidP="0075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hAnsi="Times New Roman" w:cs="Times New Roman"/>
                <w:sz w:val="24"/>
                <w:szCs w:val="24"/>
              </w:rPr>
              <w:t>Mental health counselling benefits</w:t>
            </w:r>
          </w:p>
        </w:tc>
        <w:tc>
          <w:tcPr>
            <w:tcW w:w="851" w:type="dxa"/>
          </w:tcPr>
          <w:p w14:paraId="43616F4E" w14:textId="77777777" w:rsidR="003667F4" w:rsidRPr="00205578" w:rsidRDefault="003667F4" w:rsidP="0075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4110" w:type="dxa"/>
          </w:tcPr>
          <w:p w14:paraId="0BF7D550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>Indigenous considerations;</w:t>
            </w:r>
          </w:p>
          <w:p w14:paraId="3DBF0699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>Mental healthcare service set-up/delivery</w:t>
            </w:r>
          </w:p>
        </w:tc>
      </w:tr>
      <w:tr w:rsidR="003667F4" w:rsidRPr="00205578" w14:paraId="711594F3" w14:textId="77777777" w:rsidTr="00754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499D030" w14:textId="77777777" w:rsidR="003667F4" w:rsidRPr="00205578" w:rsidRDefault="003667F4" w:rsidP="007541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0557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overnment of Canada</w:t>
            </w:r>
          </w:p>
        </w:tc>
        <w:tc>
          <w:tcPr>
            <w:tcW w:w="3260" w:type="dxa"/>
          </w:tcPr>
          <w:p w14:paraId="5BD4A5B1" w14:textId="77777777" w:rsidR="003667F4" w:rsidRPr="00205578" w:rsidRDefault="003667F4" w:rsidP="0075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hAnsi="Times New Roman" w:cs="Times New Roman"/>
                <w:sz w:val="24"/>
                <w:szCs w:val="24"/>
              </w:rPr>
              <w:t>Mental illness</w:t>
            </w:r>
          </w:p>
        </w:tc>
        <w:tc>
          <w:tcPr>
            <w:tcW w:w="851" w:type="dxa"/>
          </w:tcPr>
          <w:p w14:paraId="07E5527E" w14:textId="77777777" w:rsidR="003667F4" w:rsidRPr="00205578" w:rsidRDefault="003667F4" w:rsidP="0075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4110" w:type="dxa"/>
          </w:tcPr>
          <w:p w14:paraId="039A616D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 xml:space="preserve">Mental healthcare service Set-up/delivery; </w:t>
            </w:r>
          </w:p>
          <w:p w14:paraId="5498482C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>Provincial/Territorial healthcare differences;</w:t>
            </w:r>
          </w:p>
        </w:tc>
      </w:tr>
      <w:tr w:rsidR="003667F4" w:rsidRPr="00205578" w14:paraId="18E58B2F" w14:textId="77777777" w:rsidTr="00754161">
        <w:tc>
          <w:tcPr>
            <w:tcW w:w="1985" w:type="dxa"/>
          </w:tcPr>
          <w:p w14:paraId="64002DBA" w14:textId="386B9240" w:rsidR="003667F4" w:rsidRPr="0067143B" w:rsidRDefault="0067143B" w:rsidP="00754161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7143B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  <w:t>Government of Saskatchewan</w:t>
            </w:r>
          </w:p>
        </w:tc>
        <w:tc>
          <w:tcPr>
            <w:tcW w:w="3260" w:type="dxa"/>
          </w:tcPr>
          <w:p w14:paraId="75E737B8" w14:textId="74AD54C0" w:rsidR="003667F4" w:rsidRPr="004D29A0" w:rsidRDefault="004D29A0" w:rsidP="00754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29A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askatchewan’s mental health and addictions action plan</w:t>
            </w:r>
          </w:p>
        </w:tc>
        <w:tc>
          <w:tcPr>
            <w:tcW w:w="851" w:type="dxa"/>
          </w:tcPr>
          <w:p w14:paraId="4251976A" w14:textId="280B3308" w:rsidR="003667F4" w:rsidRPr="00205578" w:rsidRDefault="004D29A0" w:rsidP="007541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4110" w:type="dxa"/>
          </w:tcPr>
          <w:p w14:paraId="4F2A83DD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>Future directions of mental healthcare (what is being done to create improvements);</w:t>
            </w:r>
          </w:p>
          <w:p w14:paraId="2D11A4A1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>Mental healthcare service Set-up/delivery</w:t>
            </w:r>
          </w:p>
        </w:tc>
      </w:tr>
      <w:tr w:rsidR="003667F4" w:rsidRPr="00205578" w14:paraId="4E1EA7F6" w14:textId="77777777" w:rsidTr="00754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919439F" w14:textId="77777777" w:rsidR="003667F4" w:rsidRPr="00205578" w:rsidRDefault="003667F4" w:rsidP="007541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F18B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al Action Lobby</w:t>
            </w:r>
          </w:p>
        </w:tc>
        <w:tc>
          <w:tcPr>
            <w:tcW w:w="3260" w:type="dxa"/>
          </w:tcPr>
          <w:p w14:paraId="1943F16C" w14:textId="77777777" w:rsidR="003667F4" w:rsidRPr="00205578" w:rsidRDefault="003667F4" w:rsidP="0075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d of 2004 health accord; federal leadership required.</w:t>
            </w:r>
          </w:p>
        </w:tc>
        <w:tc>
          <w:tcPr>
            <w:tcW w:w="851" w:type="dxa"/>
          </w:tcPr>
          <w:p w14:paraId="5E917AB9" w14:textId="77777777" w:rsidR="003667F4" w:rsidRPr="00205578" w:rsidRDefault="003667F4" w:rsidP="0075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4110" w:type="dxa"/>
          </w:tcPr>
          <w:p w14:paraId="0E1DF7C8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 xml:space="preserve">Mental healthcare service Set-up/delivery; </w:t>
            </w:r>
          </w:p>
          <w:p w14:paraId="2EB76EB3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58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commend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improving federal government involvement with provincial/territorial and localized mental healthcare)</w:t>
            </w:r>
          </w:p>
        </w:tc>
      </w:tr>
      <w:tr w:rsidR="003667F4" w:rsidRPr="00205578" w14:paraId="23DFFA77" w14:textId="77777777" w:rsidTr="00754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91E6788" w14:textId="77777777" w:rsidR="003667F4" w:rsidRPr="00205578" w:rsidRDefault="003667F4" w:rsidP="007541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0557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Health Canada</w:t>
            </w:r>
          </w:p>
        </w:tc>
        <w:tc>
          <w:tcPr>
            <w:tcW w:w="3260" w:type="dxa"/>
          </w:tcPr>
          <w:p w14:paraId="6E7673BE" w14:textId="77777777" w:rsidR="003667F4" w:rsidRPr="00205578" w:rsidRDefault="003667F4" w:rsidP="0075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>Canada health act annual report 2020-2021.</w:t>
            </w:r>
          </w:p>
        </w:tc>
        <w:tc>
          <w:tcPr>
            <w:tcW w:w="851" w:type="dxa"/>
          </w:tcPr>
          <w:p w14:paraId="514327B9" w14:textId="77777777" w:rsidR="003667F4" w:rsidRPr="00205578" w:rsidRDefault="003667F4" w:rsidP="0075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4110" w:type="dxa"/>
          </w:tcPr>
          <w:p w14:paraId="1857CD09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>Barriers to mental healthcare (cost)</w:t>
            </w:r>
          </w:p>
          <w:p w14:paraId="7B618A2A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 xml:space="preserve">Mental healthcare service Set-up/delivery; </w:t>
            </w:r>
          </w:p>
          <w:p w14:paraId="67FE5A6D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>Provincial/Territorial healthcare differences;</w:t>
            </w:r>
          </w:p>
        </w:tc>
      </w:tr>
      <w:tr w:rsidR="003667F4" w:rsidRPr="00205578" w14:paraId="1CB93472" w14:textId="77777777" w:rsidTr="00754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2986C2A" w14:textId="77777777" w:rsidR="003667F4" w:rsidRPr="00205578" w:rsidRDefault="003667F4" w:rsidP="007541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7CC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n-CA"/>
              </w:rPr>
              <w:t>Holloway, M., Holloway, G., &amp; Witte, J.</w:t>
            </w:r>
          </w:p>
        </w:tc>
        <w:tc>
          <w:tcPr>
            <w:tcW w:w="3260" w:type="dxa"/>
          </w:tcPr>
          <w:p w14:paraId="0C7A654C" w14:textId="77777777" w:rsidR="003667F4" w:rsidRPr="00205578" w:rsidRDefault="003667F4" w:rsidP="0075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</w:pPr>
            <w:r w:rsidRPr="0020557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>Issues in emerging adulthood</w:t>
            </w:r>
          </w:p>
        </w:tc>
        <w:tc>
          <w:tcPr>
            <w:tcW w:w="851" w:type="dxa"/>
          </w:tcPr>
          <w:p w14:paraId="4E8CC683" w14:textId="77777777" w:rsidR="003667F4" w:rsidRPr="00205578" w:rsidRDefault="003667F4" w:rsidP="0075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4110" w:type="dxa"/>
          </w:tcPr>
          <w:p w14:paraId="09A86862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>Barriers (Cost, Socioeconomic status)</w:t>
            </w:r>
          </w:p>
        </w:tc>
      </w:tr>
      <w:tr w:rsidR="003667F4" w:rsidRPr="00205578" w14:paraId="45B4BA65" w14:textId="77777777" w:rsidTr="00754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81DBFC7" w14:textId="77777777" w:rsidR="003667F4" w:rsidRPr="00205578" w:rsidRDefault="003667F4" w:rsidP="007541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0557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n-CA"/>
              </w:rPr>
              <w:t>Howard, A. L., Galambos, N. L., &amp; Krahn, H. J.</w:t>
            </w:r>
          </w:p>
        </w:tc>
        <w:tc>
          <w:tcPr>
            <w:tcW w:w="3260" w:type="dxa"/>
          </w:tcPr>
          <w:p w14:paraId="7852D7E8" w14:textId="77777777" w:rsidR="003667F4" w:rsidRPr="00205578" w:rsidRDefault="003667F4" w:rsidP="0075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>Paths to success in young adulthood from mental health and life transitions in emerging adulthood</w:t>
            </w:r>
          </w:p>
        </w:tc>
        <w:tc>
          <w:tcPr>
            <w:tcW w:w="851" w:type="dxa"/>
          </w:tcPr>
          <w:p w14:paraId="1D31DC57" w14:textId="77777777" w:rsidR="003667F4" w:rsidRPr="00205578" w:rsidRDefault="003667F4" w:rsidP="0075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4110" w:type="dxa"/>
          </w:tcPr>
          <w:p w14:paraId="1CDEAF3A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 xml:space="preserve">Gender differences; </w:t>
            </w:r>
          </w:p>
          <w:p w14:paraId="25F511B3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>Transition of Emerging Adults</w:t>
            </w:r>
          </w:p>
        </w:tc>
      </w:tr>
      <w:tr w:rsidR="003667F4" w:rsidRPr="00205578" w14:paraId="15CB6E0E" w14:textId="77777777" w:rsidTr="00754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15FA1A3" w14:textId="77777777" w:rsidR="003667F4" w:rsidRPr="00205578" w:rsidRDefault="003667F4" w:rsidP="007541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0557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n-CA"/>
              </w:rPr>
              <w:t>Johnston, S., &amp; Hogel, M.</w:t>
            </w:r>
          </w:p>
        </w:tc>
        <w:tc>
          <w:tcPr>
            <w:tcW w:w="3260" w:type="dxa"/>
          </w:tcPr>
          <w:p w14:paraId="0CC8C81A" w14:textId="77777777" w:rsidR="003667F4" w:rsidRPr="00205578" w:rsidRDefault="003667F4" w:rsidP="0075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>A decade lost: Primary healthcare performance reporting across Canada under the action plan for health system renewal</w:t>
            </w:r>
          </w:p>
        </w:tc>
        <w:tc>
          <w:tcPr>
            <w:tcW w:w="851" w:type="dxa"/>
          </w:tcPr>
          <w:p w14:paraId="0DB157C7" w14:textId="77777777" w:rsidR="003667F4" w:rsidRPr="00205578" w:rsidRDefault="003667F4" w:rsidP="0075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4110" w:type="dxa"/>
          </w:tcPr>
          <w:p w14:paraId="678127F6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>Healthcare system issues (delayed reporting; lack of commitment; lack of standardization);</w:t>
            </w:r>
          </w:p>
          <w:p w14:paraId="60E6EAD2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>Provincial/Territorial healthcare differences</w:t>
            </w:r>
          </w:p>
        </w:tc>
      </w:tr>
      <w:tr w:rsidR="003667F4" w:rsidRPr="00205578" w14:paraId="46058142" w14:textId="77777777" w:rsidTr="00754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849DAEA" w14:textId="77777777" w:rsidR="003667F4" w:rsidRPr="00205578" w:rsidRDefault="003667F4" w:rsidP="007541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7CC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n-CA"/>
              </w:rPr>
              <w:t>Landberg, M., Lee, B., &amp; Noack, P.</w:t>
            </w:r>
          </w:p>
        </w:tc>
        <w:tc>
          <w:tcPr>
            <w:tcW w:w="3260" w:type="dxa"/>
          </w:tcPr>
          <w:p w14:paraId="046015F5" w14:textId="77777777" w:rsidR="003667F4" w:rsidRPr="00205578" w:rsidRDefault="003667F4" w:rsidP="0075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>What alters the experience of emerging adulthood? How the experience of emerging adulthood differs according to socioeconomic status and critical life events</w:t>
            </w:r>
          </w:p>
        </w:tc>
        <w:tc>
          <w:tcPr>
            <w:tcW w:w="851" w:type="dxa"/>
          </w:tcPr>
          <w:p w14:paraId="75370E66" w14:textId="77777777" w:rsidR="003667F4" w:rsidRPr="00205578" w:rsidRDefault="003667F4" w:rsidP="0075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4110" w:type="dxa"/>
          </w:tcPr>
          <w:p w14:paraId="5C305A4F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>Socioeconomic status as impacting factor to mental health of Emerging Adults</w:t>
            </w:r>
          </w:p>
        </w:tc>
      </w:tr>
      <w:tr w:rsidR="003667F4" w:rsidRPr="00205578" w14:paraId="57E4CB33" w14:textId="77777777" w:rsidTr="00754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C3CA4C8" w14:textId="77777777" w:rsidR="003667F4" w:rsidRPr="00205578" w:rsidRDefault="003667F4" w:rsidP="007541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0557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n-CA"/>
              </w:rPr>
              <w:t>MacLeod, K. B., &amp; Brownlie, E. B.</w:t>
            </w:r>
          </w:p>
        </w:tc>
        <w:tc>
          <w:tcPr>
            <w:tcW w:w="3260" w:type="dxa"/>
          </w:tcPr>
          <w:p w14:paraId="1D8A6466" w14:textId="77777777" w:rsidR="003667F4" w:rsidRPr="00205578" w:rsidRDefault="003667F4" w:rsidP="0075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>Mental health and transitions from adolescence to emerging adulthood: Developmental and diversity considerations</w:t>
            </w:r>
          </w:p>
        </w:tc>
        <w:tc>
          <w:tcPr>
            <w:tcW w:w="851" w:type="dxa"/>
          </w:tcPr>
          <w:p w14:paraId="613A6B6E" w14:textId="77777777" w:rsidR="003667F4" w:rsidRPr="00205578" w:rsidRDefault="003667F4" w:rsidP="0075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4110" w:type="dxa"/>
          </w:tcPr>
          <w:p w14:paraId="193834A7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 xml:space="preserve">Barriers (peer relations, Trauma, abuse, disadvantaged communities, socioeconomic status; wait times); </w:t>
            </w:r>
          </w:p>
          <w:p w14:paraId="1C48AE68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 xml:space="preserve">Diversity concerns; </w:t>
            </w:r>
          </w:p>
          <w:p w14:paraId="2B57870D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 xml:space="preserve">Indigenous concerns; </w:t>
            </w:r>
          </w:p>
        </w:tc>
      </w:tr>
      <w:tr w:rsidR="003667F4" w:rsidRPr="00205578" w14:paraId="2520D7E9" w14:textId="77777777" w:rsidTr="00754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F543652" w14:textId="77777777" w:rsidR="003667F4" w:rsidRPr="00205578" w:rsidRDefault="003667F4" w:rsidP="007541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0557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n-CA"/>
              </w:rPr>
              <w:t>McCloughen, A., Foster, K., Kerley, D., Delgado, C., &amp; Turnell, A</w:t>
            </w:r>
          </w:p>
        </w:tc>
        <w:tc>
          <w:tcPr>
            <w:tcW w:w="3260" w:type="dxa"/>
          </w:tcPr>
          <w:p w14:paraId="5CB4DCFA" w14:textId="77777777" w:rsidR="003667F4" w:rsidRPr="00205578" w:rsidRDefault="003667F4" w:rsidP="0075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>Physical health and well-being: Experiences and perspectives of young adult mental health consumers</w:t>
            </w:r>
          </w:p>
        </w:tc>
        <w:tc>
          <w:tcPr>
            <w:tcW w:w="851" w:type="dxa"/>
          </w:tcPr>
          <w:p w14:paraId="218E3FF5" w14:textId="77777777" w:rsidR="003667F4" w:rsidRPr="00205578" w:rsidRDefault="003667F4" w:rsidP="0075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4110" w:type="dxa"/>
          </w:tcPr>
          <w:p w14:paraId="69386B60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>Barriers to mental healthcare (lack of mental health literacy; lack of faith in practitioners);</w:t>
            </w:r>
          </w:p>
          <w:p w14:paraId="347C25C1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>Importance of education;</w:t>
            </w:r>
          </w:p>
          <w:p w14:paraId="19C13BD3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>Suggestions for improving mental healthcare (mental health literacy)</w:t>
            </w:r>
          </w:p>
        </w:tc>
      </w:tr>
      <w:tr w:rsidR="003667F4" w:rsidRPr="00205578" w14:paraId="49063329" w14:textId="77777777" w:rsidTr="00754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807B958" w14:textId="77777777" w:rsidR="003667F4" w:rsidRPr="00205578" w:rsidRDefault="003667F4" w:rsidP="007541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0557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n-CA"/>
              </w:rPr>
              <w:t>Mental Health Commission of Canada</w:t>
            </w:r>
          </w:p>
        </w:tc>
        <w:tc>
          <w:tcPr>
            <w:tcW w:w="3260" w:type="dxa"/>
          </w:tcPr>
          <w:p w14:paraId="5B5E4B8B" w14:textId="77777777" w:rsidR="003667F4" w:rsidRPr="00205578" w:rsidRDefault="003667F4" w:rsidP="0075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>Consensus conference on the mental health of emerging adults: Making transitions a priority in Canada</w:t>
            </w:r>
          </w:p>
        </w:tc>
        <w:tc>
          <w:tcPr>
            <w:tcW w:w="851" w:type="dxa"/>
          </w:tcPr>
          <w:p w14:paraId="4B8506F6" w14:textId="77777777" w:rsidR="003667F4" w:rsidRPr="00205578" w:rsidRDefault="003667F4" w:rsidP="0075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4110" w:type="dxa"/>
          </w:tcPr>
          <w:p w14:paraId="4968E1AF" w14:textId="77777777" w:rsidR="003667F4" w:rsidRPr="005358C9" w:rsidRDefault="003667F4" w:rsidP="0075416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58C9">
              <w:rPr>
                <w:rFonts w:ascii="Times New Roman" w:hAnsi="Times New Roman" w:cs="Times New Roman"/>
                <w:sz w:val="24"/>
                <w:szCs w:val="24"/>
              </w:rPr>
              <w:t>Barriers to mental healthcare (ageing out of services, long wait times)</w:t>
            </w:r>
          </w:p>
          <w:p w14:paraId="57A6DA01" w14:textId="77777777" w:rsidR="003667F4" w:rsidRPr="005358C9" w:rsidRDefault="003667F4" w:rsidP="0075416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58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versity concerns;</w:t>
            </w:r>
          </w:p>
          <w:p w14:paraId="370633A0" w14:textId="77777777" w:rsidR="003667F4" w:rsidRPr="005358C9" w:rsidRDefault="003667F4" w:rsidP="0075416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58C9">
              <w:rPr>
                <w:rFonts w:ascii="Times New Roman" w:hAnsi="Times New Roman" w:cs="Times New Roman"/>
                <w:sz w:val="24"/>
                <w:szCs w:val="24"/>
              </w:rPr>
              <w:t>Indigenous considerations;</w:t>
            </w:r>
          </w:p>
          <w:p w14:paraId="03F7641C" w14:textId="77777777" w:rsidR="003667F4" w:rsidRPr="005358C9" w:rsidRDefault="003667F4" w:rsidP="0075416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58C9">
              <w:rPr>
                <w:rFonts w:ascii="Times New Roman" w:hAnsi="Times New Roman" w:cs="Times New Roman"/>
                <w:sz w:val="24"/>
                <w:szCs w:val="24"/>
              </w:rPr>
              <w:t>Mental healthcare service set-up/delivery;</w:t>
            </w:r>
          </w:p>
          <w:p w14:paraId="44C837A0" w14:textId="77777777" w:rsidR="003667F4" w:rsidRPr="005358C9" w:rsidRDefault="003667F4" w:rsidP="0075416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58C9">
              <w:rPr>
                <w:rFonts w:ascii="Times New Roman" w:hAnsi="Times New Roman" w:cs="Times New Roman"/>
                <w:sz w:val="24"/>
                <w:szCs w:val="24"/>
              </w:rPr>
              <w:t>Mental healthcare system concerns (lack of collaboration, ineffective system design)</w:t>
            </w:r>
          </w:p>
          <w:p w14:paraId="500ACA78" w14:textId="77777777" w:rsidR="003667F4" w:rsidRPr="005358C9" w:rsidRDefault="003667F4" w:rsidP="0075416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58C9">
              <w:rPr>
                <w:rFonts w:ascii="Times New Roman" w:hAnsi="Times New Roman" w:cs="Times New Roman"/>
                <w:sz w:val="24"/>
                <w:szCs w:val="24"/>
              </w:rPr>
              <w:t>Suggestions for improving mental healthcare (bridging service gaps, service changes, policies)</w:t>
            </w:r>
          </w:p>
        </w:tc>
      </w:tr>
      <w:tr w:rsidR="003667F4" w:rsidRPr="00205578" w14:paraId="0A9079E6" w14:textId="77777777" w:rsidTr="00754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DE5965F" w14:textId="77777777" w:rsidR="003667F4" w:rsidRPr="00205578" w:rsidRDefault="003667F4" w:rsidP="007541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0557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n-CA"/>
              </w:rPr>
              <w:lastRenderedPageBreak/>
              <w:t>Mental Health Commission of Canada</w:t>
            </w:r>
          </w:p>
        </w:tc>
        <w:tc>
          <w:tcPr>
            <w:tcW w:w="3260" w:type="dxa"/>
          </w:tcPr>
          <w:p w14:paraId="3BC67242" w14:textId="77777777" w:rsidR="003667F4" w:rsidRPr="00205578" w:rsidRDefault="003667F4" w:rsidP="0075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>Mental health supports for emerging adults. Where are they and what they do: A practices of interest directory</w:t>
            </w:r>
          </w:p>
        </w:tc>
        <w:tc>
          <w:tcPr>
            <w:tcW w:w="851" w:type="dxa"/>
          </w:tcPr>
          <w:p w14:paraId="471A2D36" w14:textId="77777777" w:rsidR="003667F4" w:rsidRPr="00205578" w:rsidRDefault="003667F4" w:rsidP="0075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4110" w:type="dxa"/>
          </w:tcPr>
          <w:p w14:paraId="52454549" w14:textId="77777777" w:rsidR="003667F4" w:rsidRPr="005358C9" w:rsidRDefault="003667F4" w:rsidP="0075416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58C9">
              <w:rPr>
                <w:rFonts w:ascii="Times New Roman" w:hAnsi="Times New Roman" w:cs="Times New Roman"/>
                <w:sz w:val="24"/>
                <w:szCs w:val="24"/>
              </w:rPr>
              <w:t>Barriers to mental healthcare (accessibility, ageing out of healthcare)</w:t>
            </w:r>
          </w:p>
          <w:p w14:paraId="467FE519" w14:textId="77777777" w:rsidR="003667F4" w:rsidRPr="005358C9" w:rsidRDefault="003667F4" w:rsidP="0075416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58C9">
              <w:rPr>
                <w:rFonts w:ascii="Times New Roman" w:hAnsi="Times New Roman" w:cs="Times New Roman"/>
                <w:sz w:val="24"/>
                <w:szCs w:val="24"/>
              </w:rPr>
              <w:t>Mental healthcare service set-up/delivery;</w:t>
            </w:r>
          </w:p>
          <w:p w14:paraId="3384D948" w14:textId="77777777" w:rsidR="003667F4" w:rsidRPr="005358C9" w:rsidRDefault="003667F4" w:rsidP="0075416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58C9">
              <w:rPr>
                <w:rFonts w:ascii="Times New Roman" w:hAnsi="Times New Roman" w:cs="Times New Roman"/>
                <w:sz w:val="24"/>
                <w:szCs w:val="24"/>
              </w:rPr>
              <w:t>Suggestions for improving mental healthcare (inclusion of emerging adults in policy/system creation)</w:t>
            </w:r>
          </w:p>
        </w:tc>
      </w:tr>
      <w:tr w:rsidR="003667F4" w:rsidRPr="00205578" w14:paraId="285CE667" w14:textId="77777777" w:rsidTr="00754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3A11EC1" w14:textId="77777777" w:rsidR="003667F4" w:rsidRPr="00205578" w:rsidRDefault="003667F4" w:rsidP="007541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0557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n-CA"/>
              </w:rPr>
              <w:t>Mental Health Commission of Canada</w:t>
            </w:r>
          </w:p>
        </w:tc>
        <w:tc>
          <w:tcPr>
            <w:tcW w:w="3260" w:type="dxa"/>
          </w:tcPr>
          <w:p w14:paraId="3725C6C7" w14:textId="77777777" w:rsidR="003667F4" w:rsidRPr="00205578" w:rsidRDefault="003667F4" w:rsidP="0075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>Mental health of emerging adults</w:t>
            </w:r>
          </w:p>
        </w:tc>
        <w:tc>
          <w:tcPr>
            <w:tcW w:w="851" w:type="dxa"/>
          </w:tcPr>
          <w:p w14:paraId="3F479304" w14:textId="77777777" w:rsidR="003667F4" w:rsidRPr="00205578" w:rsidRDefault="003667F4" w:rsidP="0075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4110" w:type="dxa"/>
          </w:tcPr>
          <w:p w14:paraId="37DFC84F" w14:textId="77777777" w:rsidR="003667F4" w:rsidRPr="002832DF" w:rsidRDefault="003667F4" w:rsidP="0075416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2DF">
              <w:rPr>
                <w:rFonts w:ascii="Times New Roman" w:hAnsi="Times New Roman" w:cs="Times New Roman"/>
                <w:sz w:val="24"/>
                <w:szCs w:val="24"/>
              </w:rPr>
              <w:t>Barriers to mental healthcare (ageing out of service)</w:t>
            </w:r>
          </w:p>
          <w:p w14:paraId="1F145FF5" w14:textId="77777777" w:rsidR="003667F4" w:rsidRPr="002832DF" w:rsidRDefault="003667F4" w:rsidP="0075416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2DF">
              <w:rPr>
                <w:rFonts w:ascii="Times New Roman" w:hAnsi="Times New Roman" w:cs="Times New Roman"/>
                <w:sz w:val="24"/>
                <w:szCs w:val="24"/>
              </w:rPr>
              <w:t>Mental healthcare service set-up/delivery</w:t>
            </w:r>
          </w:p>
          <w:p w14:paraId="6BB20B00" w14:textId="77777777" w:rsidR="003667F4" w:rsidRPr="002832DF" w:rsidRDefault="003667F4" w:rsidP="0075416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2DF">
              <w:rPr>
                <w:rFonts w:ascii="Times New Roman" w:hAnsi="Times New Roman" w:cs="Times New Roman"/>
                <w:sz w:val="24"/>
                <w:szCs w:val="24"/>
              </w:rPr>
              <w:t>Importance of early mental healthcare intervention</w:t>
            </w:r>
          </w:p>
        </w:tc>
      </w:tr>
      <w:tr w:rsidR="003667F4" w:rsidRPr="00205578" w14:paraId="0E71C134" w14:textId="77777777" w:rsidTr="00754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EFFCA5F" w14:textId="77777777" w:rsidR="003667F4" w:rsidRPr="003667F4" w:rsidRDefault="003667F4" w:rsidP="007541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fr-FR"/>
              </w:rPr>
            </w:pPr>
            <w:r w:rsidRPr="003667F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fr-FR" w:eastAsia="en-CA"/>
              </w:rPr>
              <w:t>Moroz, N., Moroz, I., &amp; Slovinec D’Angelo, M.</w:t>
            </w:r>
          </w:p>
        </w:tc>
        <w:tc>
          <w:tcPr>
            <w:tcW w:w="3260" w:type="dxa"/>
          </w:tcPr>
          <w:p w14:paraId="060366E5" w14:textId="77777777" w:rsidR="003667F4" w:rsidRPr="00205578" w:rsidRDefault="003667F4" w:rsidP="0075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>Mental health services in Canada: Barriers and cost-effective solutions to increase access.</w:t>
            </w:r>
          </w:p>
        </w:tc>
        <w:tc>
          <w:tcPr>
            <w:tcW w:w="851" w:type="dxa"/>
          </w:tcPr>
          <w:p w14:paraId="4B8F2480" w14:textId="77777777" w:rsidR="003667F4" w:rsidRPr="00205578" w:rsidRDefault="003667F4" w:rsidP="0075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4110" w:type="dxa"/>
          </w:tcPr>
          <w:p w14:paraId="4D781D03" w14:textId="77777777" w:rsidR="003667F4" w:rsidRPr="002832DF" w:rsidRDefault="003667F4" w:rsidP="0075416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2DF">
              <w:rPr>
                <w:rFonts w:ascii="Times New Roman" w:hAnsi="Times New Roman" w:cs="Times New Roman"/>
                <w:sz w:val="24"/>
                <w:szCs w:val="24"/>
              </w:rPr>
              <w:t>Mental healthcare barriers (Personal circumstances, stigma, rural areas, long wait times, lack of preparedness in primary care physicians, lack of funding);</w:t>
            </w:r>
          </w:p>
          <w:p w14:paraId="13FDE61E" w14:textId="77777777" w:rsidR="003667F4" w:rsidRPr="002832DF" w:rsidRDefault="003667F4" w:rsidP="0075416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32DF">
              <w:rPr>
                <w:rFonts w:ascii="Times New Roman" w:hAnsi="Times New Roman" w:cs="Times New Roman"/>
                <w:sz w:val="24"/>
                <w:szCs w:val="24"/>
              </w:rPr>
              <w:t>Suggestions to improve mental healthcare (community-based help, E-mental health/technology as support, funding allocation)</w:t>
            </w:r>
          </w:p>
        </w:tc>
      </w:tr>
      <w:tr w:rsidR="003667F4" w:rsidRPr="00205578" w14:paraId="3D011352" w14:textId="77777777" w:rsidTr="00754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D0D9320" w14:textId="77777777" w:rsidR="003667F4" w:rsidRPr="00205578" w:rsidRDefault="003667F4" w:rsidP="007541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Mulvale, G., Roussakis, C., Canning, C., Papadodoulos, D., &amp; Knoops, F.</w:t>
            </w:r>
          </w:p>
        </w:tc>
        <w:tc>
          <w:tcPr>
            <w:tcW w:w="3260" w:type="dxa"/>
          </w:tcPr>
          <w:p w14:paraId="4CD2050C" w14:textId="77777777" w:rsidR="003667F4" w:rsidRPr="00205578" w:rsidRDefault="003667F4" w:rsidP="0075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Knowledge mobilization and mental health policy: Lessons from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Pr="0020557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dian consensus conference on the mental health of emerging adults</w:t>
            </w:r>
          </w:p>
        </w:tc>
        <w:tc>
          <w:tcPr>
            <w:tcW w:w="851" w:type="dxa"/>
          </w:tcPr>
          <w:p w14:paraId="30186FB5" w14:textId="77777777" w:rsidR="003667F4" w:rsidRPr="00205578" w:rsidRDefault="003667F4" w:rsidP="0075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4110" w:type="dxa"/>
          </w:tcPr>
          <w:p w14:paraId="34823E22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 xml:space="preserve">Recommendations for future healthcare policy; </w:t>
            </w:r>
          </w:p>
          <w:p w14:paraId="03966DDB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>Review of efficiency of consensus conference</w:t>
            </w:r>
          </w:p>
        </w:tc>
      </w:tr>
      <w:tr w:rsidR="003667F4" w:rsidRPr="00205578" w14:paraId="47FED37F" w14:textId="77777777" w:rsidTr="00754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D4F036F" w14:textId="77777777" w:rsidR="003667F4" w:rsidRPr="00205578" w:rsidRDefault="003667F4" w:rsidP="007541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0557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n-CA"/>
              </w:rPr>
              <w:t>Newcomb-Anjo, S. E., Barker, E. T., &amp; Howard, A. L.</w:t>
            </w:r>
          </w:p>
        </w:tc>
        <w:tc>
          <w:tcPr>
            <w:tcW w:w="3260" w:type="dxa"/>
          </w:tcPr>
          <w:p w14:paraId="0B43A094" w14:textId="77777777" w:rsidR="003667F4" w:rsidRPr="00205578" w:rsidRDefault="003667F4" w:rsidP="0075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>A person-centered analysis of risk factors that compromise wellbeing in emerging adulthood</w:t>
            </w:r>
          </w:p>
        </w:tc>
        <w:tc>
          <w:tcPr>
            <w:tcW w:w="851" w:type="dxa"/>
          </w:tcPr>
          <w:p w14:paraId="3C740CEE" w14:textId="77777777" w:rsidR="003667F4" w:rsidRPr="00205578" w:rsidRDefault="003667F4" w:rsidP="0075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4110" w:type="dxa"/>
          </w:tcPr>
          <w:p w14:paraId="4B20E505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>Barriers (low socioeconomic status; social support; dispositional traits)</w:t>
            </w:r>
          </w:p>
        </w:tc>
      </w:tr>
      <w:tr w:rsidR="003667F4" w:rsidRPr="00205578" w14:paraId="6663C97E" w14:textId="77777777" w:rsidTr="007541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6049172" w14:textId="77777777" w:rsidR="003667F4" w:rsidRPr="00205578" w:rsidRDefault="003667F4" w:rsidP="007541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E7CC6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n-CA"/>
              </w:rPr>
              <w:lastRenderedPageBreak/>
              <w:t>Taiminen, H., &amp; Saraniemi, S.</w:t>
            </w:r>
          </w:p>
        </w:tc>
        <w:tc>
          <w:tcPr>
            <w:tcW w:w="3260" w:type="dxa"/>
          </w:tcPr>
          <w:p w14:paraId="484C81E1" w14:textId="77777777" w:rsidR="003667F4" w:rsidRPr="00205578" w:rsidRDefault="003667F4" w:rsidP="0075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>Acceptance of online health services for self-help in the context of mental health: Understanding young adults’ experiences</w:t>
            </w:r>
          </w:p>
        </w:tc>
        <w:tc>
          <w:tcPr>
            <w:tcW w:w="851" w:type="dxa"/>
          </w:tcPr>
          <w:p w14:paraId="3A1F68CF" w14:textId="77777777" w:rsidR="003667F4" w:rsidRPr="00205578" w:rsidRDefault="003667F4" w:rsidP="007541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4110" w:type="dxa"/>
          </w:tcPr>
          <w:p w14:paraId="62049F65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>Technology as a mental healthcare tool</w:t>
            </w:r>
          </w:p>
        </w:tc>
      </w:tr>
      <w:tr w:rsidR="003667F4" w:rsidRPr="00205578" w14:paraId="3BECE878" w14:textId="77777777" w:rsidTr="007541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D35E4E1" w14:textId="77777777" w:rsidR="003667F4" w:rsidRPr="00205578" w:rsidRDefault="003667F4" w:rsidP="0075416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05578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n-CA"/>
              </w:rPr>
              <w:t>Winzer, R., Lindblad, F., Sorjonen, K., &amp; Lindberg, L.</w:t>
            </w:r>
          </w:p>
        </w:tc>
        <w:tc>
          <w:tcPr>
            <w:tcW w:w="3260" w:type="dxa"/>
          </w:tcPr>
          <w:p w14:paraId="379A5A1D" w14:textId="77777777" w:rsidR="003667F4" w:rsidRPr="00205578" w:rsidRDefault="003667F4" w:rsidP="0075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CA"/>
              </w:rPr>
              <w:t>Positive versus negative mental health in emerging adulthood: A national cross-sectional survey</w:t>
            </w:r>
          </w:p>
        </w:tc>
        <w:tc>
          <w:tcPr>
            <w:tcW w:w="851" w:type="dxa"/>
          </w:tcPr>
          <w:p w14:paraId="377FE43A" w14:textId="77777777" w:rsidR="003667F4" w:rsidRPr="00205578" w:rsidRDefault="003667F4" w:rsidP="007541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05578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4110" w:type="dxa"/>
          </w:tcPr>
          <w:p w14:paraId="406348CE" w14:textId="77777777" w:rsidR="003667F4" w:rsidRPr="006E7CC6" w:rsidRDefault="003667F4" w:rsidP="00754161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7CC6">
              <w:rPr>
                <w:rFonts w:ascii="Times New Roman" w:hAnsi="Times New Roman" w:cs="Times New Roman"/>
                <w:sz w:val="24"/>
                <w:szCs w:val="24"/>
              </w:rPr>
              <w:t>Impacts of social supports</w:t>
            </w:r>
          </w:p>
        </w:tc>
      </w:tr>
    </w:tbl>
    <w:p w14:paraId="0A9F1113" w14:textId="77777777" w:rsidR="003667F4" w:rsidRDefault="003667F4" w:rsidP="003667F4">
      <w:pPr>
        <w:spacing w:after="0" w:line="240" w:lineRule="auto"/>
        <w:rPr>
          <w:rFonts w:ascii="Times New Roman" w:eastAsia="MS Mincho" w:hAnsi="Times New Roman" w:cs="Times New Roman"/>
          <w:color w:val="000000"/>
          <w:sz w:val="24"/>
          <w:szCs w:val="24"/>
          <w:lang w:val="en-US"/>
        </w:rPr>
      </w:pPr>
    </w:p>
    <w:bookmarkEnd w:id="0"/>
    <w:p w14:paraId="135EB256" w14:textId="77777777" w:rsidR="003667F4" w:rsidRDefault="003667F4" w:rsidP="003667F4">
      <w:pPr>
        <w:spacing w:after="0" w:line="240" w:lineRule="auto"/>
        <w:jc w:val="center"/>
        <w:rPr>
          <w:rFonts w:ascii="Times New Roman" w:eastAsia="MS Mincho" w:hAnsi="Times New Roman" w:cs="Times New Roman"/>
          <w:color w:val="000000"/>
          <w:sz w:val="24"/>
          <w:szCs w:val="24"/>
          <w:lang w:val="en-US"/>
        </w:rPr>
      </w:pPr>
    </w:p>
    <w:p w14:paraId="32EC5C11" w14:textId="77777777" w:rsidR="003667F4" w:rsidRDefault="003667F4" w:rsidP="003667F4">
      <w:pPr>
        <w:spacing w:after="0" w:line="240" w:lineRule="auto"/>
        <w:jc w:val="center"/>
        <w:rPr>
          <w:rFonts w:ascii="Times New Roman" w:eastAsia="MS Mincho" w:hAnsi="Times New Roman" w:cs="Times New Roman"/>
          <w:color w:val="000000"/>
          <w:sz w:val="24"/>
          <w:szCs w:val="24"/>
          <w:lang w:val="en-US"/>
        </w:rPr>
      </w:pPr>
    </w:p>
    <w:p w14:paraId="3094D550" w14:textId="77777777" w:rsidR="003667F4" w:rsidRPr="00434241" w:rsidRDefault="003667F4" w:rsidP="003667F4">
      <w:pPr>
        <w:spacing w:after="0" w:line="240" w:lineRule="auto"/>
        <w:jc w:val="center"/>
        <w:rPr>
          <w:rFonts w:ascii="Times New Roman" w:eastAsia="MS Mincho" w:hAnsi="Times New Roman" w:cs="Times New Roman"/>
          <w:color w:val="000000"/>
          <w:sz w:val="24"/>
          <w:szCs w:val="24"/>
          <w:lang w:val="en-US"/>
        </w:rPr>
      </w:pPr>
    </w:p>
    <w:p w14:paraId="58C82F6F" w14:textId="77777777" w:rsidR="003667F4" w:rsidRPr="006635C5" w:rsidRDefault="003667F4" w:rsidP="003667F4">
      <w:pPr>
        <w:shd w:val="clear" w:color="auto" w:fill="FFFFFF"/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  <w:lang w:val="en-GB" w:eastAsia="en-CA"/>
        </w:rPr>
      </w:pPr>
    </w:p>
    <w:p w14:paraId="74D921F7" w14:textId="77777777" w:rsidR="00FE6D1D" w:rsidRDefault="00FE6D1D"/>
    <w:sectPr w:rsidR="00FE6D1D" w:rsidSect="009D5434"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0A10AC" w14:textId="77777777" w:rsidR="00000000" w:rsidRDefault="004D29A0">
      <w:pPr>
        <w:spacing w:after="0" w:line="240" w:lineRule="auto"/>
      </w:pPr>
      <w:r>
        <w:separator/>
      </w:r>
    </w:p>
  </w:endnote>
  <w:endnote w:type="continuationSeparator" w:id="0">
    <w:p w14:paraId="21BF5FDC" w14:textId="77777777" w:rsidR="00000000" w:rsidRDefault="004D29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216673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FAC1C17" w14:textId="77777777" w:rsidR="00E80F02" w:rsidRDefault="003667F4" w:rsidP="00095DC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8BE8BD4" w14:textId="77777777" w:rsidR="00E80F02" w:rsidRDefault="004D29A0" w:rsidP="00E80F0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948628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7C357C" w14:textId="77777777" w:rsidR="00E80F02" w:rsidRDefault="003667F4" w:rsidP="00095DC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91CB9B3" w14:textId="77777777" w:rsidR="00E80F02" w:rsidRDefault="004D29A0" w:rsidP="00E80F0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05C5C" w14:textId="77777777" w:rsidR="00000000" w:rsidRDefault="004D29A0">
      <w:pPr>
        <w:spacing w:after="0" w:line="240" w:lineRule="auto"/>
      </w:pPr>
      <w:r>
        <w:separator/>
      </w:r>
    </w:p>
  </w:footnote>
  <w:footnote w:type="continuationSeparator" w:id="0">
    <w:p w14:paraId="706D3E99" w14:textId="77777777" w:rsidR="00000000" w:rsidRDefault="004D29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color w:val="7F7F7F" w:themeColor="text1" w:themeTint="80"/>
      </w:rPr>
      <w:alias w:val="Title"/>
      <w:tag w:val=""/>
      <w:id w:val="-417867788"/>
      <w:showingPlcHdr/>
      <w:dataBinding w:prefixMappings="xmlns:ns0='http://purl.org/dc/elements/1.1/' xmlns:ns1='http://schemas.openxmlformats.org/package/2006/metadata/core-properties' " w:xpath="/ns1:coreProperties[1]/ns0:title[1]" w:storeItemID="{6C3C8BC8-F283-45AE-878A-BAB7291924A1}"/>
      <w:text/>
    </w:sdtPr>
    <w:sdtEndPr/>
    <w:sdtContent>
      <w:p w14:paraId="70786432" w14:textId="5624C65E" w:rsidR="009D5434" w:rsidRDefault="00190AD6" w:rsidP="009D5434">
        <w:pPr>
          <w:pStyle w:val="Header"/>
          <w:tabs>
            <w:tab w:val="clear" w:pos="4680"/>
            <w:tab w:val="clear" w:pos="9360"/>
          </w:tabs>
          <w:jc w:val="right"/>
          <w:rPr>
            <w:color w:val="7F7F7F" w:themeColor="text1" w:themeTint="80"/>
          </w:rPr>
        </w:pPr>
        <w:r>
          <w:rPr>
            <w:color w:val="7F7F7F" w:themeColor="text1" w:themeTint="80"/>
          </w:rPr>
          <w:t xml:space="preserve">     </w:t>
        </w:r>
      </w:p>
    </w:sdtContent>
  </w:sdt>
  <w:p w14:paraId="55A8D297" w14:textId="77777777" w:rsidR="00E80F02" w:rsidRDefault="004D29A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color w:val="7F7F7F" w:themeColor="text1" w:themeTint="80"/>
      </w:rPr>
      <w:alias w:val="Title"/>
      <w:tag w:val=""/>
      <w:id w:val="1116400235"/>
      <w:showingPlcHdr/>
      <w:dataBinding w:prefixMappings="xmlns:ns0='http://purl.org/dc/elements/1.1/' xmlns:ns1='http://schemas.openxmlformats.org/package/2006/metadata/core-properties' " w:xpath="/ns1:coreProperties[1]/ns0:title[1]" w:storeItemID="{6C3C8BC8-F283-45AE-878A-BAB7291924A1}"/>
      <w:text/>
    </w:sdtPr>
    <w:sdtEndPr/>
    <w:sdtContent>
      <w:p w14:paraId="229A6CC9" w14:textId="5BDAEDA5" w:rsidR="00E80F02" w:rsidRDefault="00190AD6">
        <w:pPr>
          <w:pStyle w:val="Header"/>
          <w:tabs>
            <w:tab w:val="clear" w:pos="4680"/>
            <w:tab w:val="clear" w:pos="9360"/>
          </w:tabs>
          <w:jc w:val="right"/>
          <w:rPr>
            <w:color w:val="7F7F7F" w:themeColor="text1" w:themeTint="80"/>
          </w:rPr>
        </w:pPr>
        <w:r>
          <w:rPr>
            <w:color w:val="7F7F7F" w:themeColor="text1" w:themeTint="80"/>
          </w:rPr>
          <w:t xml:space="preserve">     </w:t>
        </w:r>
      </w:p>
    </w:sdtContent>
  </w:sdt>
  <w:p w14:paraId="194C0D99" w14:textId="77777777" w:rsidR="00E80F02" w:rsidRDefault="004D29A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1F1126"/>
    <w:multiLevelType w:val="hybridMultilevel"/>
    <w:tmpl w:val="1AEE5AC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17410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7F4"/>
    <w:rsid w:val="00190AD6"/>
    <w:rsid w:val="00215B5A"/>
    <w:rsid w:val="003667F4"/>
    <w:rsid w:val="004D29A0"/>
    <w:rsid w:val="00543E1D"/>
    <w:rsid w:val="0067143B"/>
    <w:rsid w:val="00FE6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CCD20"/>
  <w15:chartTrackingRefBased/>
  <w15:docId w15:val="{C67F99AC-23C3-4EAB-A8D7-6671A922B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7F4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67F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667F4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667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67F4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3667F4"/>
  </w:style>
  <w:style w:type="paragraph" w:styleId="Header">
    <w:name w:val="header"/>
    <w:basedOn w:val="Normal"/>
    <w:link w:val="HeaderChar"/>
    <w:uiPriority w:val="99"/>
    <w:unhideWhenUsed/>
    <w:rsid w:val="003667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67F4"/>
    <w:rPr>
      <w:lang w:val="en-CA"/>
    </w:rPr>
  </w:style>
  <w:style w:type="table" w:styleId="GridTable2-Accent1">
    <w:name w:val="Grid Table 2 Accent 1"/>
    <w:basedOn w:val="TableNormal"/>
    <w:uiPriority w:val="47"/>
    <w:rsid w:val="003667F4"/>
    <w:pPr>
      <w:spacing w:after="0" w:line="240" w:lineRule="auto"/>
    </w:pPr>
    <w:rPr>
      <w:lang w:val="en-CA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180</Words>
  <Characters>6728</Characters>
  <Application>Microsoft Office Word</Application>
  <DocSecurity>0</DocSecurity>
  <Lines>56</Lines>
  <Paragraphs>15</Paragraphs>
  <ScaleCrop>false</ScaleCrop>
  <Company>Frontiers Media</Company>
  <LinksUpToDate>false</LinksUpToDate>
  <CharactersWithSpaces>7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Adjekum-Tolno</dc:creator>
  <cp:keywords/>
  <dc:description/>
  <cp:lastModifiedBy>Joyce Adjekum-Tolno</cp:lastModifiedBy>
  <cp:revision>4</cp:revision>
  <dcterms:created xsi:type="dcterms:W3CDTF">2023-07-06T08:39:00Z</dcterms:created>
  <dcterms:modified xsi:type="dcterms:W3CDTF">2023-07-06T08:40:00Z</dcterms:modified>
</cp:coreProperties>
</file>